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568" w:tblpY="541"/>
        <w:tblW w:w="5529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383"/>
        <w:gridCol w:w="743"/>
      </w:tblGrid>
      <w:tr w:rsidR="007D46E7" w:rsidRPr="002E7511" w14:paraId="7628D19C" w14:textId="77777777" w:rsidTr="0055760D">
        <w:trPr>
          <w:trHeight w:val="426"/>
        </w:trPr>
        <w:tc>
          <w:tcPr>
            <w:tcW w:w="55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1B350" w14:textId="465FCE6D" w:rsidR="007D46E7" w:rsidRPr="000B08EB" w:rsidRDefault="002E7511" w:rsidP="0055760D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Suppl. </w:t>
            </w:r>
            <w:r w:rsidR="007D46E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Table 3. Multivariable Cox regression analyses for patients presenting with </w:t>
            </w:r>
            <w:r w:rsidR="0042042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on-sustained ventricular tachycardia</w:t>
            </w:r>
          </w:p>
        </w:tc>
      </w:tr>
      <w:tr w:rsidR="007D46E7" w:rsidRPr="0021545F" w14:paraId="633ECB9C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E4DCD" w14:textId="77777777" w:rsidR="007D46E7" w:rsidRPr="000B08EB" w:rsidRDefault="007D46E7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poi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FB7C54" w14:textId="77777777" w:rsidR="007D46E7" w:rsidRPr="0021545F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DD679A" w14:textId="77777777" w:rsidR="007D46E7" w:rsidRPr="0021545F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DC448D" w14:textId="77777777" w:rsidR="007D46E7" w:rsidRPr="0021545F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7D46E7" w:rsidRPr="002E7511" w14:paraId="70922DF3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5F935" w14:textId="77777777" w:rsidR="007D46E7" w:rsidRPr="00B82C9C" w:rsidRDefault="007D46E7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-cause mortality at 2.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50668C8" w14:textId="77777777" w:rsidR="007D46E7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EE8451" w14:textId="77777777" w:rsidR="007D46E7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656F217" w14:textId="77777777" w:rsidR="007D46E7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D46E7" w:rsidRPr="00840C47" w14:paraId="60901995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9BC10" w14:textId="70FA1FA3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</w:t>
            </w:r>
            <w:r w:rsidR="005418F5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en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B08429" w14:textId="60C27317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92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BCAE445" w14:textId="53EA1DB2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234-3.01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1A420EF" w14:textId="030FE24B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7D46E7" w:rsidRPr="00840C47" w14:paraId="65ACBCAB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3326224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EEBBFF8" w14:textId="5AB5BD9B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891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5304C1D" w14:textId="59CDE49D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329-2.691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8E49ECC" w14:textId="66B6A1DA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840C47" w14:paraId="7D408D89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ECECDAE" w14:textId="77777777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4EB552B8" w14:textId="1140FB89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 xml:space="preserve">2.240 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1D3333C3" w14:textId="06418B8D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559-3.218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50558E4A" w14:textId="213FB990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840C47" w14:paraId="192573C4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B43C2CD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P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219533A7" w14:textId="306166A5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68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73EB46D6" w14:textId="48CAEC32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284-2.215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4097049" w14:textId="6219E2DE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840C47" w14:paraId="4E4ACC69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CD6F879" w14:textId="77777777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A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E0724BA" w14:textId="2AF6443F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2318ED8E" w14:textId="7A27BD00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507-1.121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E5E2F57" w14:textId="670857C3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163</w:t>
            </w:r>
          </w:p>
        </w:tc>
      </w:tr>
      <w:tr w:rsidR="007D46E7" w:rsidRPr="00840C47" w14:paraId="31213608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690ADA4" w14:textId="7562ECE1" w:rsidR="007D46E7" w:rsidRDefault="00A2783C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MI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176229B9" w14:textId="37845B1E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159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2BE75A14" w14:textId="7E8C9AFD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749-1.793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57769C2" w14:textId="27934255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509</w:t>
            </w:r>
          </w:p>
        </w:tc>
      </w:tr>
      <w:tr w:rsidR="007D46E7" w:rsidRPr="00840C47" w14:paraId="7F2C553D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76EC6BD7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C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6F20CAA" w14:textId="509D9519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EDCD5CF" w14:textId="1DDCD62D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0.210-0.479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903504D" w14:textId="38BF0742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840C47" w14:paraId="698DEB38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2CEF8FF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VEF &lt; 35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393347F2" w14:textId="13EC03DE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2.47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7F5BEBAC" w14:textId="5F40F955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705-3.594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46D20BF" w14:textId="10E8CE11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840C47" w14:paraId="2A976F26" w14:textId="77777777" w:rsidTr="0055760D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5A727" w14:textId="658AD054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6A348C" w14:textId="49D6E14F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048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6EAD3D" w14:textId="741C3617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sz w:val="18"/>
                <w:szCs w:val="18"/>
                <w:lang w:val="en-US"/>
              </w:rPr>
              <w:t>1.030-1.067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F8B07C" w14:textId="0733F3B7" w:rsidR="007D46E7" w:rsidRPr="00840C47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40C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87361D" w14:paraId="752637DA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FC014" w14:textId="77777777" w:rsidR="007D46E7" w:rsidRPr="00B82C9C" w:rsidRDefault="007D46E7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posite endpoint at 2.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C86661" w14:textId="77777777" w:rsidR="007D46E7" w:rsidRPr="0087361D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0C6A0A" w14:textId="77777777" w:rsidR="007D46E7" w:rsidRPr="0087361D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4CAA19" w14:textId="77777777" w:rsidR="007D46E7" w:rsidRPr="0087361D" w:rsidRDefault="007D46E7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D46E7" w:rsidRPr="0087361D" w14:paraId="5607203E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56399DEE" w14:textId="1FC7DC1B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</w:t>
            </w:r>
            <w:r w:rsidR="005418F5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ende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7B6CA2E0" w14:textId="4CF789F1" w:rsidR="007D46E7" w:rsidRPr="0087361D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11B16F67" w14:textId="07D4BA66" w:rsidR="007D46E7" w:rsidRPr="0087361D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2-1.399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5F0B77FD" w14:textId="3AF08FB1" w:rsidR="007D46E7" w:rsidRPr="0087361D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9</w:t>
            </w:r>
          </w:p>
        </w:tc>
      </w:tr>
      <w:tr w:rsidR="007D46E7" w:rsidRPr="00CE61CB" w14:paraId="75F99FEE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A6CC39C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99936BF" w14:textId="6679D950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35D63FFD" w14:textId="1C845227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7-1.065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77619763" w14:textId="638DF384" w:rsidR="007D46E7" w:rsidRPr="00C16BFE" w:rsidRDefault="00A2783C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6BF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C16BFE" w:rsidRPr="00C16BFE">
              <w:rPr>
                <w:rFonts w:ascii="Arial" w:hAnsi="Arial" w:cs="Arial"/>
                <w:sz w:val="18"/>
                <w:szCs w:val="18"/>
                <w:lang w:val="en-US"/>
              </w:rPr>
              <w:t>091</w:t>
            </w:r>
          </w:p>
        </w:tc>
      </w:tr>
      <w:tr w:rsidR="007D46E7" w:rsidRPr="00CE61CB" w14:paraId="47E798E7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04796E1E" w14:textId="77777777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418223BB" w14:textId="72A71FB5" w:rsidR="007D46E7" w:rsidRPr="0087361D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10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38A18491" w14:textId="58B2273E" w:rsidR="007D46E7" w:rsidRPr="0087361D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0-1.809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7677B08" w14:textId="496751A4" w:rsidR="007D46E7" w:rsidRPr="00CE61CB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52</w:t>
            </w:r>
          </w:p>
        </w:tc>
      </w:tr>
      <w:tr w:rsidR="007D46E7" w:rsidRPr="00CE61CB" w14:paraId="739A7801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07AEBEBD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P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5D814E7" w14:textId="0C2F2FF9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34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5DA6BD41" w14:textId="32BBE592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5-2.43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0B7508F" w14:textId="1FA2A3B9" w:rsidR="007D46E7" w:rsidRPr="00CE61CB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CE61CB" w14:paraId="4CC7F4C8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07FABA73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A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38CF7976" w14:textId="1534AEC5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A7379BD" w14:textId="3EA53D0B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2-1.531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B120149" w14:textId="14E8787E" w:rsidR="007D46E7" w:rsidRPr="00CE61CB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0</w:t>
            </w:r>
          </w:p>
        </w:tc>
      </w:tr>
      <w:tr w:rsidR="007D46E7" w:rsidRPr="00187DB0" w14:paraId="26758B55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E067D64" w14:textId="71A0FBA0" w:rsidR="007D46E7" w:rsidRDefault="00A2783C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MI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4A052BE9" w14:textId="248AF877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43726788" w14:textId="38F2C835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9-1.57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16FA96BD" w14:textId="726C4A06" w:rsidR="007D46E7" w:rsidRPr="00187DB0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0</w:t>
            </w:r>
          </w:p>
        </w:tc>
      </w:tr>
      <w:tr w:rsidR="007D46E7" w:rsidRPr="00CE61CB" w14:paraId="5C4D16C8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AA06E7E" w14:textId="77777777" w:rsidR="007D46E7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C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17BBA9E6" w14:textId="5A0CC220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70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15719308" w14:textId="18552EF0" w:rsidR="007D46E7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53-3.545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41224F68" w14:textId="6FCE29F8" w:rsidR="007D46E7" w:rsidRPr="00CE61CB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D46E7" w:rsidRPr="007304E9" w14:paraId="2E267AFD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46FD3DF" w14:textId="77777777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VEF &lt; 35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211FC3FE" w14:textId="7100F4FB" w:rsidR="007D46E7" w:rsidRPr="0087361D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80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5AAEA0AB" w14:textId="01BBA780" w:rsidR="007D46E7" w:rsidRPr="0087361D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5-2.412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78569F34" w14:textId="1A9B2B3A" w:rsidR="007D46E7" w:rsidRPr="007304E9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4</w:t>
            </w:r>
          </w:p>
        </w:tc>
      </w:tr>
      <w:tr w:rsidR="007D46E7" w:rsidRPr="007304E9" w14:paraId="75DA7C14" w14:textId="77777777" w:rsidTr="0055760D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9015F" w14:textId="050AF0A0" w:rsidR="007D46E7" w:rsidRPr="00220560" w:rsidRDefault="007D46E7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C65B9A" w14:textId="7D793EC5" w:rsidR="007D46E7" w:rsidRPr="0087361D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9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B4DE5D" w14:textId="229BCEED" w:rsidR="007D46E7" w:rsidRPr="0087361D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2-1.025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C37133" w14:textId="715D793E" w:rsidR="007D46E7" w:rsidRPr="007304E9" w:rsidRDefault="00C16BFE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7</w:t>
            </w:r>
          </w:p>
        </w:tc>
      </w:tr>
      <w:tr w:rsidR="007D46E7" w:rsidRPr="002E7511" w14:paraId="06033AD1" w14:textId="77777777" w:rsidTr="0055760D">
        <w:trPr>
          <w:trHeight w:val="1049"/>
        </w:trPr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70134" w14:textId="4394B11A" w:rsidR="007D46E7" w:rsidRDefault="00A2783C" w:rsidP="0055760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MI, acute myocardial infarction; </w:t>
            </w:r>
            <w:r w:rsidR="007D46E7">
              <w:rPr>
                <w:rFonts w:ascii="Arial" w:hAnsi="Arial" w:cs="Arial"/>
                <w:sz w:val="18"/>
                <w:szCs w:val="18"/>
                <w:lang w:val="en-US"/>
              </w:rPr>
              <w:t xml:space="preserve">CAD, </w:t>
            </w:r>
            <w:r w:rsidR="007D46E7" w:rsidRPr="0070588E">
              <w:rPr>
                <w:rFonts w:ascii="Arial" w:hAnsi="Arial" w:cs="Arial"/>
                <w:sz w:val="18"/>
                <w:szCs w:val="18"/>
                <w:lang w:val="en-US"/>
              </w:rPr>
              <w:t>coronary artery disease;</w:t>
            </w:r>
            <w:r w:rsidR="007D46E7">
              <w:rPr>
                <w:rFonts w:ascii="Arial" w:hAnsi="Arial" w:cs="Arial"/>
                <w:sz w:val="18"/>
                <w:szCs w:val="18"/>
                <w:lang w:val="en-US"/>
              </w:rPr>
              <w:t xml:space="preserve"> CI; confidence interval; HR; hazard ratio; CPR,</w:t>
            </w:r>
            <w:r w:rsidR="007D46E7" w:rsidRPr="0070588E">
              <w:rPr>
                <w:rFonts w:ascii="Arial" w:hAnsi="Arial" w:cs="Arial"/>
                <w:sz w:val="18"/>
                <w:szCs w:val="18"/>
                <w:lang w:val="en-US"/>
              </w:rPr>
              <w:t xml:space="preserve"> cardiopulmonary resuscitation;</w:t>
            </w:r>
            <w:r w:rsidR="007D46E7">
              <w:rPr>
                <w:rFonts w:ascii="Arial" w:hAnsi="Arial" w:cs="Arial"/>
                <w:sz w:val="18"/>
                <w:szCs w:val="18"/>
                <w:lang w:val="en-US"/>
              </w:rPr>
              <w:t xml:space="preserve"> ICD; implantable cardioverter-defibrillator; LVEF, left ventricular ejection fraction</w:t>
            </w:r>
            <w:r w:rsidR="007D46E7" w:rsidRPr="0070588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7D46E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855FE23" w14:textId="1BEC936D" w:rsidR="007D46E7" w:rsidRPr="007F0BE0" w:rsidRDefault="007D46E7" w:rsidP="0055760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1CAD">
              <w:rPr>
                <w:rFonts w:ascii="Arial" w:hAnsi="Arial" w:cs="Arial"/>
                <w:sz w:val="18"/>
                <w:szCs w:val="18"/>
                <w:lang w:val="en-US"/>
              </w:rPr>
              <w:t xml:space="preserve">Bold type indicates statistic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ignificance p &lt; 0.05</w:t>
            </w:r>
            <w:r w:rsidRPr="009C02C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441F6737" w14:textId="77777777" w:rsidR="00A378A9" w:rsidRPr="00952BCC" w:rsidRDefault="002E7511">
      <w:pPr>
        <w:rPr>
          <w:lang w:val="en-US"/>
        </w:rPr>
      </w:pPr>
    </w:p>
    <w:sectPr w:rsidR="00A378A9" w:rsidRPr="00952BCC" w:rsidSect="00830F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6E7"/>
    <w:rsid w:val="000033B5"/>
    <w:rsid w:val="0000687C"/>
    <w:rsid w:val="0005601E"/>
    <w:rsid w:val="00060AD9"/>
    <w:rsid w:val="000709CE"/>
    <w:rsid w:val="000751E4"/>
    <w:rsid w:val="00082422"/>
    <w:rsid w:val="00085873"/>
    <w:rsid w:val="000B3DAE"/>
    <w:rsid w:val="000B46F0"/>
    <w:rsid w:val="0012130C"/>
    <w:rsid w:val="001441DD"/>
    <w:rsid w:val="0014639A"/>
    <w:rsid w:val="001533B4"/>
    <w:rsid w:val="0017174D"/>
    <w:rsid w:val="00177FE9"/>
    <w:rsid w:val="001876E1"/>
    <w:rsid w:val="00195058"/>
    <w:rsid w:val="001C29A2"/>
    <w:rsid w:val="001C5934"/>
    <w:rsid w:val="001C6428"/>
    <w:rsid w:val="001E166A"/>
    <w:rsid w:val="001F77A8"/>
    <w:rsid w:val="00222D3C"/>
    <w:rsid w:val="00225356"/>
    <w:rsid w:val="00241450"/>
    <w:rsid w:val="0026055F"/>
    <w:rsid w:val="00265FEE"/>
    <w:rsid w:val="002679CF"/>
    <w:rsid w:val="002A2FDD"/>
    <w:rsid w:val="002E228F"/>
    <w:rsid w:val="002E2F5D"/>
    <w:rsid w:val="002E7511"/>
    <w:rsid w:val="002F269C"/>
    <w:rsid w:val="00307628"/>
    <w:rsid w:val="00314D5F"/>
    <w:rsid w:val="0035483A"/>
    <w:rsid w:val="00354B1F"/>
    <w:rsid w:val="003574E2"/>
    <w:rsid w:val="00361E28"/>
    <w:rsid w:val="003A4661"/>
    <w:rsid w:val="003B5878"/>
    <w:rsid w:val="003E02A8"/>
    <w:rsid w:val="003E4FBD"/>
    <w:rsid w:val="0040451C"/>
    <w:rsid w:val="00417608"/>
    <w:rsid w:val="00420420"/>
    <w:rsid w:val="004301F4"/>
    <w:rsid w:val="00433365"/>
    <w:rsid w:val="00441712"/>
    <w:rsid w:val="00444C6A"/>
    <w:rsid w:val="00453638"/>
    <w:rsid w:val="00474B69"/>
    <w:rsid w:val="004B5877"/>
    <w:rsid w:val="004B6E4A"/>
    <w:rsid w:val="004B7A28"/>
    <w:rsid w:val="004C2702"/>
    <w:rsid w:val="004C651A"/>
    <w:rsid w:val="00507A1D"/>
    <w:rsid w:val="00513C72"/>
    <w:rsid w:val="005418F5"/>
    <w:rsid w:val="00544FC4"/>
    <w:rsid w:val="005A7466"/>
    <w:rsid w:val="005B2BBB"/>
    <w:rsid w:val="005C095E"/>
    <w:rsid w:val="005D19A7"/>
    <w:rsid w:val="005E3FAA"/>
    <w:rsid w:val="00601DA5"/>
    <w:rsid w:val="00616970"/>
    <w:rsid w:val="0062687E"/>
    <w:rsid w:val="00636170"/>
    <w:rsid w:val="0065400B"/>
    <w:rsid w:val="00661B86"/>
    <w:rsid w:val="00682E82"/>
    <w:rsid w:val="006878EE"/>
    <w:rsid w:val="00694F01"/>
    <w:rsid w:val="006B7099"/>
    <w:rsid w:val="006C2527"/>
    <w:rsid w:val="006E375F"/>
    <w:rsid w:val="006F62B5"/>
    <w:rsid w:val="0070019D"/>
    <w:rsid w:val="00706012"/>
    <w:rsid w:val="007261D6"/>
    <w:rsid w:val="007647A2"/>
    <w:rsid w:val="007773EE"/>
    <w:rsid w:val="007848B5"/>
    <w:rsid w:val="00784D02"/>
    <w:rsid w:val="00793945"/>
    <w:rsid w:val="00797A0F"/>
    <w:rsid w:val="007A5510"/>
    <w:rsid w:val="007B3DA5"/>
    <w:rsid w:val="007B4567"/>
    <w:rsid w:val="007C237B"/>
    <w:rsid w:val="007D46E7"/>
    <w:rsid w:val="007E228D"/>
    <w:rsid w:val="007E6D28"/>
    <w:rsid w:val="007F2BCA"/>
    <w:rsid w:val="007F5AC9"/>
    <w:rsid w:val="00802654"/>
    <w:rsid w:val="008119F7"/>
    <w:rsid w:val="00811A11"/>
    <w:rsid w:val="00825A76"/>
    <w:rsid w:val="00830F0F"/>
    <w:rsid w:val="008318F7"/>
    <w:rsid w:val="00840C47"/>
    <w:rsid w:val="00842F35"/>
    <w:rsid w:val="008620BF"/>
    <w:rsid w:val="0088323E"/>
    <w:rsid w:val="008B586D"/>
    <w:rsid w:val="008C314E"/>
    <w:rsid w:val="009009C8"/>
    <w:rsid w:val="00903EB8"/>
    <w:rsid w:val="00910059"/>
    <w:rsid w:val="009122CC"/>
    <w:rsid w:val="009132B1"/>
    <w:rsid w:val="009157FD"/>
    <w:rsid w:val="009272AE"/>
    <w:rsid w:val="00927A73"/>
    <w:rsid w:val="00952BCC"/>
    <w:rsid w:val="0096393A"/>
    <w:rsid w:val="00972045"/>
    <w:rsid w:val="00985122"/>
    <w:rsid w:val="009872E2"/>
    <w:rsid w:val="009A3006"/>
    <w:rsid w:val="009D2A43"/>
    <w:rsid w:val="009D6E4D"/>
    <w:rsid w:val="00A023F7"/>
    <w:rsid w:val="00A05142"/>
    <w:rsid w:val="00A23968"/>
    <w:rsid w:val="00A2783C"/>
    <w:rsid w:val="00A51D04"/>
    <w:rsid w:val="00A575DB"/>
    <w:rsid w:val="00A9557F"/>
    <w:rsid w:val="00AA2000"/>
    <w:rsid w:val="00AA33CF"/>
    <w:rsid w:val="00AA37FE"/>
    <w:rsid w:val="00AB0479"/>
    <w:rsid w:val="00AB6C8C"/>
    <w:rsid w:val="00AD32DA"/>
    <w:rsid w:val="00AD381F"/>
    <w:rsid w:val="00AD6D1E"/>
    <w:rsid w:val="00B07693"/>
    <w:rsid w:val="00B079C4"/>
    <w:rsid w:val="00B1215F"/>
    <w:rsid w:val="00B13DD9"/>
    <w:rsid w:val="00B35B18"/>
    <w:rsid w:val="00B37EE6"/>
    <w:rsid w:val="00B50EF1"/>
    <w:rsid w:val="00B608B6"/>
    <w:rsid w:val="00B6480C"/>
    <w:rsid w:val="00B85E3B"/>
    <w:rsid w:val="00B94D8B"/>
    <w:rsid w:val="00BA30BD"/>
    <w:rsid w:val="00BD102C"/>
    <w:rsid w:val="00BD683F"/>
    <w:rsid w:val="00BE0D34"/>
    <w:rsid w:val="00BF3482"/>
    <w:rsid w:val="00BF6BF9"/>
    <w:rsid w:val="00C14ACB"/>
    <w:rsid w:val="00C16BFE"/>
    <w:rsid w:val="00C217AB"/>
    <w:rsid w:val="00C3367E"/>
    <w:rsid w:val="00C359E5"/>
    <w:rsid w:val="00C417DD"/>
    <w:rsid w:val="00C44D38"/>
    <w:rsid w:val="00C574E8"/>
    <w:rsid w:val="00C90813"/>
    <w:rsid w:val="00CA51C9"/>
    <w:rsid w:val="00CE7CFB"/>
    <w:rsid w:val="00CF10AF"/>
    <w:rsid w:val="00CF4E71"/>
    <w:rsid w:val="00D3376A"/>
    <w:rsid w:val="00D35E22"/>
    <w:rsid w:val="00D43AD2"/>
    <w:rsid w:val="00D44C59"/>
    <w:rsid w:val="00D51CDC"/>
    <w:rsid w:val="00D96AC0"/>
    <w:rsid w:val="00DD0A66"/>
    <w:rsid w:val="00DD4F29"/>
    <w:rsid w:val="00E018E2"/>
    <w:rsid w:val="00E317E1"/>
    <w:rsid w:val="00E35C2E"/>
    <w:rsid w:val="00E45893"/>
    <w:rsid w:val="00E53123"/>
    <w:rsid w:val="00E724AC"/>
    <w:rsid w:val="00E76AE7"/>
    <w:rsid w:val="00E82A3E"/>
    <w:rsid w:val="00EA3347"/>
    <w:rsid w:val="00EB2003"/>
    <w:rsid w:val="00F12DEA"/>
    <w:rsid w:val="00F21C2A"/>
    <w:rsid w:val="00F2509E"/>
    <w:rsid w:val="00F250FB"/>
    <w:rsid w:val="00F31F4F"/>
    <w:rsid w:val="00F4603C"/>
    <w:rsid w:val="00F537A9"/>
    <w:rsid w:val="00F703A4"/>
    <w:rsid w:val="00F76042"/>
    <w:rsid w:val="00F8279B"/>
    <w:rsid w:val="00FC74F1"/>
    <w:rsid w:val="00FD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3449F8"/>
  <w14:defaultImageDpi w14:val="32767"/>
  <w15:chartTrackingRefBased/>
  <w15:docId w15:val="{4C219302-938A-6849-8FA6-6ED34D1C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D46E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0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oppner</dc:creator>
  <cp:keywords/>
  <dc:description/>
  <cp:lastModifiedBy>Jorge Hoppner</cp:lastModifiedBy>
  <cp:revision>8</cp:revision>
  <dcterms:created xsi:type="dcterms:W3CDTF">2021-10-12T16:45:00Z</dcterms:created>
  <dcterms:modified xsi:type="dcterms:W3CDTF">2022-04-04T09:08:00Z</dcterms:modified>
</cp:coreProperties>
</file>